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CCF35" w14:textId="77777777" w:rsidR="00E054EF" w:rsidRDefault="00E054EF" w:rsidP="00911364">
      <w:pPr>
        <w:spacing w:line="480" w:lineRule="auto"/>
      </w:pPr>
    </w:p>
    <w:p w14:paraId="007593B8" w14:textId="674C75DA" w:rsidR="00B37D36" w:rsidRPr="00A84971" w:rsidRDefault="00442D24" w:rsidP="00911364">
      <w:pPr>
        <w:spacing w:line="480" w:lineRule="auto"/>
      </w:pPr>
      <w:r w:rsidRPr="00442D24">
        <w:rPr>
          <w:b/>
          <w:bCs/>
        </w:rPr>
        <w:t xml:space="preserve">Additional file </w:t>
      </w:r>
      <w:r w:rsidR="00872406">
        <w:rPr>
          <w:b/>
          <w:bCs/>
        </w:rPr>
        <w:t>1</w:t>
      </w:r>
      <w:r w:rsidR="006851EA" w:rsidRPr="006851EA">
        <w:rPr>
          <w:b/>
          <w:bCs/>
        </w:rPr>
        <w:t>.</w:t>
      </w:r>
      <w:r w:rsidR="00A84971">
        <w:rPr>
          <w:b/>
          <w:bCs/>
        </w:rPr>
        <w:t xml:space="preserve"> </w:t>
      </w:r>
      <w:r w:rsidR="002B2414">
        <w:t xml:space="preserve">Data Dictionary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4230"/>
        <w:gridCol w:w="5850"/>
      </w:tblGrid>
      <w:tr w:rsidR="00E757A5" w:rsidRPr="00E757A5" w14:paraId="68FC3EE2" w14:textId="77777777" w:rsidTr="00890946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8E01" w14:textId="0C7714AD" w:rsidR="00E757A5" w:rsidRPr="00E757A5" w:rsidRDefault="00E757A5">
            <w:pPr>
              <w:rPr>
                <w:b/>
                <w:bCs/>
                <w:color w:val="000000"/>
              </w:rPr>
            </w:pPr>
            <w:r w:rsidRPr="00E757A5">
              <w:rPr>
                <w:b/>
                <w:bCs/>
                <w:color w:val="000000"/>
              </w:rPr>
              <w:t>Development Cohort</w:t>
            </w:r>
          </w:p>
        </w:tc>
        <w:tc>
          <w:tcPr>
            <w:tcW w:w="585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A63C" w14:textId="6CB49A8F" w:rsidR="00E757A5" w:rsidRPr="00E757A5" w:rsidRDefault="00E757A5">
            <w:pPr>
              <w:rPr>
                <w:b/>
                <w:bCs/>
                <w:color w:val="000000"/>
              </w:rPr>
            </w:pPr>
            <w:r w:rsidRPr="00E757A5">
              <w:rPr>
                <w:b/>
                <w:bCs/>
                <w:color w:val="000000"/>
              </w:rPr>
              <w:t>Validation Cohort</w:t>
            </w:r>
            <w:r w:rsidR="002B184C">
              <w:rPr>
                <w:b/>
                <w:bCs/>
                <w:color w:val="000000"/>
              </w:rPr>
              <w:t xml:space="preserve"> (NHANES 2017-20</w:t>
            </w:r>
            <w:r w:rsidR="003E6BB5">
              <w:rPr>
                <w:b/>
                <w:bCs/>
                <w:color w:val="000000"/>
              </w:rPr>
              <w:t>20</w:t>
            </w:r>
            <w:r w:rsidR="00AB2165">
              <w:rPr>
                <w:b/>
                <w:bCs/>
                <w:color w:val="000000"/>
              </w:rPr>
              <w:t>)</w:t>
            </w:r>
          </w:p>
        </w:tc>
      </w:tr>
      <w:tr w:rsidR="007704DC" w:rsidRPr="00E757A5" w14:paraId="614FE41D" w14:textId="77777777" w:rsidTr="00890946">
        <w:trPr>
          <w:trHeight w:val="320"/>
        </w:trPr>
        <w:tc>
          <w:tcPr>
            <w:tcW w:w="10080" w:type="dxa"/>
            <w:gridSpan w:val="2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D602" w14:textId="7AFDF7D2" w:rsidR="007704DC" w:rsidRPr="00890946" w:rsidRDefault="007704DC">
            <w:pPr>
              <w:rPr>
                <w:b/>
                <w:bCs/>
                <w:color w:val="000000"/>
              </w:rPr>
            </w:pPr>
            <w:r w:rsidRPr="00890946">
              <w:rPr>
                <w:b/>
                <w:bCs/>
                <w:color w:val="000000"/>
              </w:rPr>
              <w:t>Laboratory measurements</w:t>
            </w:r>
          </w:p>
        </w:tc>
      </w:tr>
      <w:tr w:rsidR="00E757A5" w:rsidRPr="00E757A5" w14:paraId="43071937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11F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erum triglyceride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46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LBXTR</w:t>
            </w:r>
          </w:p>
        </w:tc>
      </w:tr>
      <w:tr w:rsidR="00E757A5" w:rsidRPr="00E757A5" w14:paraId="00E675B3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3DE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andom blood glucos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545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LBXGLU</w:t>
            </w:r>
          </w:p>
        </w:tc>
      </w:tr>
      <w:tr w:rsidR="00E757A5" w:rsidRPr="00E757A5" w14:paraId="073CFC05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FF0A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erum non–high-density lipoprotei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E026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LBXTC - LBDHDD</w:t>
            </w:r>
          </w:p>
        </w:tc>
      </w:tr>
      <w:tr w:rsidR="00E757A5" w:rsidRPr="00E757A5" w14:paraId="4F3B6712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E65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erum high-density lipoprotein (dropped due to an inability to fit model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3379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LBDHDD</w:t>
            </w:r>
          </w:p>
        </w:tc>
      </w:tr>
      <w:tr w:rsidR="00E757A5" w:rsidRPr="00E757A5" w14:paraId="7A5E3E8F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0DA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erum total cholesterol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F80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LBXTC</w:t>
            </w:r>
          </w:p>
        </w:tc>
      </w:tr>
      <w:tr w:rsidR="00E757A5" w:rsidRPr="00E757A5" w14:paraId="62E9B4E3" w14:textId="77777777" w:rsidTr="00E757A5">
        <w:trPr>
          <w:trHeight w:val="10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4B8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 xml:space="preserve">Estimated glomerular filtration rate 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288D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estimated from LBXSCR using the Chronic Kidney Disease Epidemiology Collaboration (CKD-EPI) Creatinine Equation (2021) without race</w:t>
            </w:r>
          </w:p>
        </w:tc>
      </w:tr>
      <w:tr w:rsidR="007704DC" w:rsidRPr="00E757A5" w14:paraId="0A8DA1C2" w14:textId="77777777" w:rsidTr="00376689">
        <w:trPr>
          <w:trHeight w:val="32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55B9" w14:textId="490D9149" w:rsidR="007704DC" w:rsidRPr="00890946" w:rsidRDefault="007704DC">
            <w:pPr>
              <w:rPr>
                <w:b/>
                <w:bCs/>
                <w:color w:val="000000"/>
              </w:rPr>
            </w:pPr>
            <w:r w:rsidRPr="00890946">
              <w:rPr>
                <w:b/>
                <w:bCs/>
                <w:color w:val="000000"/>
              </w:rPr>
              <w:t>Active prescription medication categories</w:t>
            </w:r>
          </w:p>
        </w:tc>
      </w:tr>
      <w:tr w:rsidR="00E757A5" w:rsidRPr="00E757A5" w14:paraId="0D9B656B" w14:textId="77777777" w:rsidTr="00E757A5">
        <w:trPr>
          <w:trHeight w:val="68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337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Antihypertensiv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B779" w14:textId="4B78607E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RSC1 ="I10.P" or "I10", or RXDRSC2 = "I10.P" or "I10",</w:t>
            </w:r>
            <w:r w:rsidRPr="00E757A5">
              <w:rPr>
                <w:color w:val="000000"/>
              </w:rPr>
              <w:br/>
              <w:t>BUT NOT RXDDRGID = "d00144"</w:t>
            </w:r>
          </w:p>
        </w:tc>
      </w:tr>
      <w:tr w:rsidR="00E757A5" w:rsidRPr="00E757A5" w14:paraId="0C013E8C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5FCA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First generation antipsychoti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7869" w14:textId="1AE90E8E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RGID = "d00064", "d00027", or "d00855"</w:t>
            </w:r>
          </w:p>
        </w:tc>
      </w:tr>
      <w:tr w:rsidR="00E757A5" w:rsidRPr="00E757A5" w14:paraId="0DB53E56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1A4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econd generation antipsychoti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D93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341</w:t>
            </w:r>
          </w:p>
        </w:tc>
      </w:tr>
      <w:tr w:rsidR="00E757A5" w:rsidRPr="00E757A5" w14:paraId="42232811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9FA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3-hydroxy-3-methyl-glutaryl-coenzyme A reductase inhibitor (statin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59A1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173 or 317</w:t>
            </w:r>
          </w:p>
        </w:tc>
      </w:tr>
      <w:tr w:rsidR="00E757A5" w:rsidRPr="00E757A5" w14:paraId="48DF3DFE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DEF4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Fibrat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1B1E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241</w:t>
            </w:r>
          </w:p>
        </w:tc>
      </w:tr>
      <w:tr w:rsidR="00E757A5" w:rsidRPr="00E757A5" w14:paraId="09E4B684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8EC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Valproic aci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2CC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RGID = "d00083" or "d03833"</w:t>
            </w:r>
          </w:p>
        </w:tc>
      </w:tr>
      <w:tr w:rsidR="00E757A5" w:rsidRPr="00E757A5" w14:paraId="262B6794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798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Beta-blocke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A31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B = 47</w:t>
            </w:r>
          </w:p>
        </w:tc>
      </w:tr>
      <w:tr w:rsidR="00E757A5" w:rsidRPr="00E757A5" w14:paraId="748C2D28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611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Thiazide diureti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43F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156 or 467</w:t>
            </w:r>
          </w:p>
        </w:tc>
      </w:tr>
      <w:tr w:rsidR="00E757A5" w:rsidRPr="00E757A5" w14:paraId="10337A23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12E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Niaci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00B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RGID = "d00314", "d07110", or "d04787"</w:t>
            </w:r>
          </w:p>
        </w:tc>
      </w:tr>
      <w:tr w:rsidR="00E757A5" w:rsidRPr="00E757A5" w14:paraId="551141F3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5906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Oral glucocorticoid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985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B = 98</w:t>
            </w:r>
          </w:p>
        </w:tc>
      </w:tr>
      <w:tr w:rsidR="00E757A5" w:rsidRPr="00E757A5" w14:paraId="1256BA5D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0EE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Protease inhibito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248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175 or RXDDRGID = "d08305" or "d04717"</w:t>
            </w:r>
          </w:p>
        </w:tc>
      </w:tr>
      <w:tr w:rsidR="00E757A5" w:rsidRPr="00E757A5" w14:paraId="672A8B09" w14:textId="77777777" w:rsidTr="00E757A5">
        <w:trPr>
          <w:trHeight w:val="68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BF9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Nucleoside reverse transcriptase inhibito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BAD0D" w14:textId="45FA9B94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176 or RXDDRGID = "d08284", "d05354", "d04727", "d07899", "d05847", "d07796", "d05352", or "d04219"</w:t>
            </w:r>
          </w:p>
        </w:tc>
      </w:tr>
      <w:tr w:rsidR="00E757A5" w:rsidRPr="00E757A5" w14:paraId="51840FA2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4C4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Oral contraceptiv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DA5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CI1C = 102 BUT NOT RXDDRGID = "d04772", "d04773", or "d00557"</w:t>
            </w:r>
          </w:p>
        </w:tc>
      </w:tr>
      <w:tr w:rsidR="00E757A5" w:rsidRPr="00E757A5" w14:paraId="76A07CA1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8A3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Injectable medroxyprogesterone acetat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670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RGID = "d03819", "d04721", or "d00284"</w:t>
            </w:r>
          </w:p>
        </w:tc>
      </w:tr>
      <w:tr w:rsidR="00E757A5" w:rsidRPr="00E757A5" w14:paraId="2383AB70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37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Cyclosporin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FB5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RGID = "d00079"</w:t>
            </w:r>
          </w:p>
        </w:tc>
      </w:tr>
      <w:tr w:rsidR="00E757A5" w:rsidRPr="00E757A5" w14:paraId="31C68804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74B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Tacrolimu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B28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DRGID = "d03752"</w:t>
            </w:r>
          </w:p>
        </w:tc>
      </w:tr>
      <w:tr w:rsidR="00D354F8" w:rsidRPr="00E757A5" w14:paraId="02F14476" w14:textId="77777777" w:rsidTr="00376689">
        <w:trPr>
          <w:trHeight w:val="32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4A12" w14:textId="1BAE7195" w:rsidR="00D354F8" w:rsidRPr="00AC1AA0" w:rsidRDefault="00D354F8">
            <w:pPr>
              <w:rPr>
                <w:b/>
                <w:bCs/>
                <w:color w:val="000000"/>
              </w:rPr>
            </w:pPr>
            <w:r w:rsidRPr="00AC1AA0">
              <w:rPr>
                <w:b/>
                <w:bCs/>
                <w:color w:val="000000"/>
              </w:rPr>
              <w:t xml:space="preserve">Diagnosis codes </w:t>
            </w:r>
          </w:p>
        </w:tc>
      </w:tr>
      <w:tr w:rsidR="00E757A5" w:rsidRPr="00E757A5" w14:paraId="13C9F92A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944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Hypertens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636" w14:textId="22A83668" w:rsidR="00E757A5" w:rsidRPr="00E757A5" w:rsidRDefault="00CB4E88">
            <w:pPr>
              <w:rPr>
                <w:color w:val="000000"/>
              </w:rPr>
            </w:pPr>
            <w:r w:rsidRPr="00CB4E88">
              <w:rPr>
                <w:color w:val="000000"/>
              </w:rPr>
              <w:t>BPQ050A</w:t>
            </w:r>
            <w:r w:rsidRPr="00CB4E88" w:rsidDel="00CB4E88">
              <w:rPr>
                <w:color w:val="000000"/>
              </w:rPr>
              <w:t xml:space="preserve"> </w:t>
            </w:r>
            <w:r w:rsidR="00E757A5" w:rsidRPr="00E757A5">
              <w:rPr>
                <w:color w:val="000000"/>
              </w:rPr>
              <w:t>= 1</w:t>
            </w:r>
            <w:r>
              <w:rPr>
                <w:color w:val="000000"/>
              </w:rPr>
              <w:t xml:space="preserve"> or taking antihypertensive</w:t>
            </w:r>
          </w:p>
        </w:tc>
      </w:tr>
      <w:tr w:rsidR="00E757A5" w:rsidRPr="00E757A5" w14:paraId="7D174FD9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80A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Ischemic heart diseas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C1EC" w14:textId="6A5E6F0F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RSC1</w:t>
            </w:r>
            <w:r w:rsidR="008B5F37">
              <w:rPr>
                <w:color w:val="000000"/>
              </w:rPr>
              <w:t xml:space="preserve">or </w:t>
            </w:r>
            <w:r w:rsidR="008B5F37" w:rsidRPr="00E757A5">
              <w:rPr>
                <w:color w:val="000000"/>
              </w:rPr>
              <w:t>RXDRSC2</w:t>
            </w:r>
            <w:r w:rsidRPr="00E757A5">
              <w:rPr>
                <w:color w:val="000000"/>
              </w:rPr>
              <w:t xml:space="preserve"> </w:t>
            </w:r>
            <w:r w:rsidR="008B5F37">
              <w:rPr>
                <w:color w:val="000000"/>
              </w:rPr>
              <w:t>in</w:t>
            </w:r>
            <w:r w:rsidRPr="00E757A5">
              <w:rPr>
                <w:color w:val="000000"/>
              </w:rPr>
              <w:t xml:space="preserve"> "I20</w:t>
            </w:r>
            <w:r w:rsidR="008B5F37">
              <w:rPr>
                <w:color w:val="000000"/>
              </w:rPr>
              <w:t>” through “I25”</w:t>
            </w:r>
          </w:p>
        </w:tc>
      </w:tr>
      <w:tr w:rsidR="00E757A5" w:rsidRPr="00E757A5" w14:paraId="4B18DD92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53A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lastRenderedPageBreak/>
              <w:t>Peripheral vascular diseas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C4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NOT AVAILABLE</w:t>
            </w:r>
          </w:p>
        </w:tc>
      </w:tr>
      <w:tr w:rsidR="00E757A5" w:rsidRPr="00E757A5" w14:paraId="672744AC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05C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Neuropathy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867D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NOT AVAILABLE</w:t>
            </w:r>
          </w:p>
        </w:tc>
      </w:tr>
      <w:tr w:rsidR="00E757A5" w:rsidRPr="00E757A5" w14:paraId="32E57FB4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D76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Obesity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60B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BMXBMI &gt;= 30.0</w:t>
            </w:r>
          </w:p>
        </w:tc>
      </w:tr>
      <w:tr w:rsidR="00E757A5" w:rsidRPr="00E757A5" w14:paraId="265D4653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F209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Hyperlipidemi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E5A" w14:textId="04DDBC7D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XDRSC1 = "E78.0" or "E78.0P", or RXDRSC2 = "E78.1"</w:t>
            </w:r>
            <w:r w:rsidR="008B5F37">
              <w:rPr>
                <w:color w:val="000000"/>
              </w:rPr>
              <w:t xml:space="preserve">, or </w:t>
            </w:r>
            <w:r w:rsidR="008B5F37" w:rsidRPr="008B5F37">
              <w:rPr>
                <w:color w:val="000000"/>
              </w:rPr>
              <w:t>RXDDCI1B</w:t>
            </w:r>
            <w:r w:rsidR="008B5F37">
              <w:rPr>
                <w:color w:val="000000"/>
              </w:rPr>
              <w:t xml:space="preserve">=19, or </w:t>
            </w:r>
            <w:r w:rsidR="008B5F37" w:rsidRPr="008B5F37">
              <w:rPr>
                <w:color w:val="000000"/>
              </w:rPr>
              <w:t>BPQ100D</w:t>
            </w:r>
            <w:r w:rsidR="008B5F37">
              <w:rPr>
                <w:color w:val="000000"/>
              </w:rPr>
              <w:t>=1</w:t>
            </w:r>
          </w:p>
        </w:tc>
      </w:tr>
      <w:tr w:rsidR="00D354F8" w:rsidRPr="00E757A5" w14:paraId="61AE9ADD" w14:textId="77777777" w:rsidTr="00376689">
        <w:trPr>
          <w:trHeight w:val="32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F533" w14:textId="461DC437" w:rsidR="00D354F8" w:rsidRPr="0071145F" w:rsidRDefault="00D354F8">
            <w:pPr>
              <w:rPr>
                <w:b/>
                <w:bCs/>
                <w:color w:val="000000"/>
              </w:rPr>
            </w:pPr>
            <w:r w:rsidRPr="0071145F">
              <w:rPr>
                <w:b/>
                <w:bCs/>
                <w:color w:val="000000"/>
              </w:rPr>
              <w:t>Vital signs</w:t>
            </w:r>
          </w:p>
        </w:tc>
      </w:tr>
      <w:tr w:rsidR="00E757A5" w:rsidRPr="00E757A5" w14:paraId="2EF822DB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B5D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ystolic blood pressur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18D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mean of BPXSY1, BPXSY2, BPXSY3</w:t>
            </w:r>
          </w:p>
        </w:tc>
      </w:tr>
      <w:tr w:rsidR="00E757A5" w:rsidRPr="00E757A5" w14:paraId="42604D8C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F3DE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Diastolic blood pressur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9FD" w14:textId="48CE8D83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 xml:space="preserve">mean of BPXDI1, BPXDI2, BPXDI3 </w:t>
            </w:r>
          </w:p>
        </w:tc>
      </w:tr>
      <w:tr w:rsidR="00E757A5" w:rsidRPr="00E757A5" w14:paraId="59081F55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589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Body mass index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BCC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BMXBMI</w:t>
            </w:r>
          </w:p>
        </w:tc>
      </w:tr>
      <w:tr w:rsidR="00D354F8" w:rsidRPr="00E757A5" w14:paraId="3FF85AEB" w14:textId="77777777" w:rsidTr="00376689">
        <w:trPr>
          <w:trHeight w:val="32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8F9D" w14:textId="298E7F8B" w:rsidR="00D354F8" w:rsidRPr="0071145F" w:rsidRDefault="00D354F8">
            <w:pPr>
              <w:rPr>
                <w:b/>
                <w:bCs/>
                <w:color w:val="000000"/>
              </w:rPr>
            </w:pPr>
            <w:r w:rsidRPr="0071145F">
              <w:rPr>
                <w:b/>
                <w:bCs/>
                <w:color w:val="000000"/>
              </w:rPr>
              <w:t>Demographics</w:t>
            </w:r>
          </w:p>
        </w:tc>
      </w:tr>
      <w:tr w:rsidR="00E757A5" w:rsidRPr="00E757A5" w14:paraId="6F335208" w14:textId="77777777" w:rsidTr="00E757A5">
        <w:trPr>
          <w:trHeight w:val="10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DE4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ac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5A978" w14:textId="13E5C7C4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White or Caucasian: RIDRETH3 = 3</w:t>
            </w:r>
            <w:r w:rsidRPr="00E757A5">
              <w:rPr>
                <w:color w:val="000000"/>
              </w:rPr>
              <w:br/>
              <w:t>Black or African American:  RIDRETH3 = 4</w:t>
            </w:r>
            <w:r w:rsidRPr="00E757A5">
              <w:rPr>
                <w:color w:val="000000"/>
              </w:rPr>
              <w:br/>
              <w:t>Other: RIDRETH3 = 1, 2, 6, and 7</w:t>
            </w:r>
          </w:p>
        </w:tc>
      </w:tr>
      <w:tr w:rsidR="00E757A5" w:rsidRPr="00E757A5" w14:paraId="743AA782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D43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Age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ACA8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IDAGEYR</w:t>
            </w:r>
          </w:p>
        </w:tc>
      </w:tr>
      <w:tr w:rsidR="00E757A5" w:rsidRPr="00E757A5" w14:paraId="702514FA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77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Gender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592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RIAGENDR</w:t>
            </w:r>
          </w:p>
        </w:tc>
      </w:tr>
      <w:tr w:rsidR="00D354F8" w:rsidRPr="00E757A5" w14:paraId="3F8D9693" w14:textId="77777777" w:rsidTr="00376689">
        <w:trPr>
          <w:trHeight w:val="32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BEB9" w14:textId="66D54C7E" w:rsidR="00D354F8" w:rsidRPr="0071145F" w:rsidRDefault="00D354F8">
            <w:pPr>
              <w:rPr>
                <w:b/>
                <w:bCs/>
                <w:color w:val="000000"/>
              </w:rPr>
            </w:pPr>
            <w:r w:rsidRPr="0071145F">
              <w:rPr>
                <w:b/>
                <w:bCs/>
                <w:color w:val="000000"/>
              </w:rPr>
              <w:t>Family history</w:t>
            </w:r>
          </w:p>
        </w:tc>
      </w:tr>
      <w:tr w:rsidR="00E757A5" w:rsidRPr="00E757A5" w14:paraId="7B904224" w14:textId="77777777" w:rsidTr="00E757A5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574D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 xml:space="preserve">Number of </w:t>
            </w:r>
            <w:proofErr w:type="gramStart"/>
            <w:r w:rsidRPr="00E757A5">
              <w:rPr>
                <w:color w:val="000000"/>
              </w:rPr>
              <w:t>first degree</w:t>
            </w:r>
            <w:proofErr w:type="gramEnd"/>
            <w:r w:rsidRPr="00E757A5">
              <w:rPr>
                <w:color w:val="000000"/>
              </w:rPr>
              <w:t xml:space="preserve"> relatives with diabete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D87" w14:textId="60FD4E30" w:rsidR="006168BE" w:rsidRDefault="006168BE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6168BE">
              <w:rPr>
                <w:color w:val="000000"/>
              </w:rPr>
              <w:t>Close relative had diabetes?</w:t>
            </w:r>
            <w:r>
              <w:rPr>
                <w:color w:val="000000"/>
              </w:rPr>
              <w:t>)</w:t>
            </w:r>
          </w:p>
          <w:p w14:paraId="7ADFECE7" w14:textId="32AB0C74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MCQ300c = 1</w:t>
            </w:r>
          </w:p>
        </w:tc>
      </w:tr>
      <w:tr w:rsidR="00D354F8" w:rsidRPr="00E757A5" w14:paraId="10D93F16" w14:textId="77777777" w:rsidTr="00376689">
        <w:trPr>
          <w:trHeight w:val="32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B525" w14:textId="1AE126E3" w:rsidR="00D354F8" w:rsidRPr="0071145F" w:rsidRDefault="00D354F8">
            <w:pPr>
              <w:rPr>
                <w:b/>
                <w:bCs/>
                <w:color w:val="000000"/>
              </w:rPr>
            </w:pPr>
            <w:r w:rsidRPr="0071145F">
              <w:rPr>
                <w:b/>
                <w:bCs/>
                <w:color w:val="000000"/>
              </w:rPr>
              <w:t>Social history</w:t>
            </w:r>
          </w:p>
        </w:tc>
      </w:tr>
      <w:tr w:rsidR="00E757A5" w:rsidRPr="00E757A5" w14:paraId="5DE3C20D" w14:textId="77777777" w:rsidTr="00E757A5">
        <w:trPr>
          <w:trHeight w:val="10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F2B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Smoking status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F6CF4" w14:textId="77777777" w:rsidR="00E757A5" w:rsidRPr="00E757A5" w:rsidRDefault="00E757A5">
            <w:pPr>
              <w:rPr>
                <w:color w:val="000000"/>
              </w:rPr>
            </w:pPr>
            <w:r w:rsidRPr="00E757A5">
              <w:rPr>
                <w:color w:val="000000"/>
              </w:rPr>
              <w:t>Current Smoker: SMQ020 = 1 AND SMQ040 = 1 or 2</w:t>
            </w:r>
            <w:r w:rsidRPr="00E757A5">
              <w:rPr>
                <w:color w:val="000000"/>
              </w:rPr>
              <w:br/>
              <w:t>Former Smoker:  SMQ020 = 1 AND SMQ040 = 3</w:t>
            </w:r>
            <w:r w:rsidRPr="00E757A5">
              <w:rPr>
                <w:color w:val="000000"/>
              </w:rPr>
              <w:br/>
              <w:t>Never Smoker: SMQ020 = 2</w:t>
            </w:r>
          </w:p>
        </w:tc>
      </w:tr>
    </w:tbl>
    <w:p w14:paraId="48B6E2D1" w14:textId="2B284DDC" w:rsidR="00B37D36" w:rsidRDefault="00B37D36" w:rsidP="00911364">
      <w:pPr>
        <w:spacing w:line="480" w:lineRule="auto"/>
      </w:pPr>
    </w:p>
    <w:p w14:paraId="443FB3E8" w14:textId="5AE5B3F4" w:rsidR="00B37D36" w:rsidRDefault="00B37D36" w:rsidP="00911364">
      <w:pPr>
        <w:spacing w:line="480" w:lineRule="auto"/>
      </w:pPr>
    </w:p>
    <w:p w14:paraId="39358E54" w14:textId="56A1FB90" w:rsidR="00B37D36" w:rsidRDefault="00B37D36" w:rsidP="00911364">
      <w:pPr>
        <w:spacing w:line="480" w:lineRule="auto"/>
      </w:pPr>
    </w:p>
    <w:p w14:paraId="1F3CB55B" w14:textId="77062911" w:rsidR="00B37D36" w:rsidRDefault="00B37D36" w:rsidP="00911364">
      <w:pPr>
        <w:spacing w:line="480" w:lineRule="auto"/>
      </w:pPr>
    </w:p>
    <w:p w14:paraId="4262562E" w14:textId="5190F6DB" w:rsidR="00B37D36" w:rsidRDefault="00B37D36" w:rsidP="00911364">
      <w:pPr>
        <w:spacing w:line="480" w:lineRule="auto"/>
      </w:pPr>
    </w:p>
    <w:p w14:paraId="415B08B9" w14:textId="5C6A80E4" w:rsidR="00B37D36" w:rsidRDefault="00B37D36" w:rsidP="00911364">
      <w:pPr>
        <w:spacing w:line="480" w:lineRule="auto"/>
      </w:pPr>
    </w:p>
    <w:p w14:paraId="7CDF82F1" w14:textId="25AF48C5" w:rsidR="00B37D36" w:rsidRDefault="00B37D36" w:rsidP="00911364">
      <w:pPr>
        <w:spacing w:line="480" w:lineRule="auto"/>
      </w:pPr>
    </w:p>
    <w:p w14:paraId="2C2ECD3D" w14:textId="3C883658" w:rsidR="00B37D36" w:rsidRDefault="00B37D36" w:rsidP="00911364">
      <w:pPr>
        <w:spacing w:line="480" w:lineRule="auto"/>
      </w:pPr>
    </w:p>
    <w:p w14:paraId="5099A52F" w14:textId="31E1560E" w:rsidR="00BE53E9" w:rsidRDefault="00BE53E9" w:rsidP="00911364">
      <w:pPr>
        <w:spacing w:line="480" w:lineRule="auto"/>
      </w:pPr>
    </w:p>
    <w:p w14:paraId="134B7943" w14:textId="7F033CAF" w:rsidR="00EE6003" w:rsidRDefault="00EE6003" w:rsidP="00AE29EB">
      <w:pPr>
        <w:spacing w:line="480" w:lineRule="auto"/>
      </w:pPr>
    </w:p>
    <w:sectPr w:rsidR="00EE6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3B5DFD"/>
    <w:multiLevelType w:val="hybridMultilevel"/>
    <w:tmpl w:val="CC602E98"/>
    <w:lvl w:ilvl="0" w:tplc="44ACDB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083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 2 Cop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ww2aag9sfxme0rd6xapagapxvvwwsadz0&quot;&gt;lrm_external_validation_NHANES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18&lt;/item&gt;&lt;item&gt;19&lt;/item&gt;&lt;item&gt;21&lt;/item&gt;&lt;item&gt;23&lt;/item&gt;&lt;item&gt;25&lt;/item&gt;&lt;item&gt;26&lt;/item&gt;&lt;/record-ids&gt;&lt;/item&gt;&lt;/Libraries&gt;"/>
  </w:docVars>
  <w:rsids>
    <w:rsidRoot w:val="00BE0EC7"/>
    <w:rsid w:val="00000530"/>
    <w:rsid w:val="00000CA2"/>
    <w:rsid w:val="00001B74"/>
    <w:rsid w:val="00001D25"/>
    <w:rsid w:val="0000385F"/>
    <w:rsid w:val="00003BAB"/>
    <w:rsid w:val="000040A1"/>
    <w:rsid w:val="000102F7"/>
    <w:rsid w:val="000158F8"/>
    <w:rsid w:val="00016B2C"/>
    <w:rsid w:val="00016FAD"/>
    <w:rsid w:val="00020D3E"/>
    <w:rsid w:val="00022A19"/>
    <w:rsid w:val="000278E3"/>
    <w:rsid w:val="00030760"/>
    <w:rsid w:val="00031F34"/>
    <w:rsid w:val="00032E40"/>
    <w:rsid w:val="00033599"/>
    <w:rsid w:val="00034CE0"/>
    <w:rsid w:val="00037354"/>
    <w:rsid w:val="00041859"/>
    <w:rsid w:val="0004222B"/>
    <w:rsid w:val="00042DB2"/>
    <w:rsid w:val="00043C55"/>
    <w:rsid w:val="00044838"/>
    <w:rsid w:val="00046CA0"/>
    <w:rsid w:val="000500D9"/>
    <w:rsid w:val="00052099"/>
    <w:rsid w:val="000572BB"/>
    <w:rsid w:val="000617AA"/>
    <w:rsid w:val="0006431E"/>
    <w:rsid w:val="00065510"/>
    <w:rsid w:val="000663C1"/>
    <w:rsid w:val="00070546"/>
    <w:rsid w:val="00071995"/>
    <w:rsid w:val="00073B16"/>
    <w:rsid w:val="00074EA4"/>
    <w:rsid w:val="00076341"/>
    <w:rsid w:val="0007752C"/>
    <w:rsid w:val="00080701"/>
    <w:rsid w:val="0008074B"/>
    <w:rsid w:val="0008401D"/>
    <w:rsid w:val="0008505C"/>
    <w:rsid w:val="0008750A"/>
    <w:rsid w:val="00091205"/>
    <w:rsid w:val="00091B97"/>
    <w:rsid w:val="00093228"/>
    <w:rsid w:val="00094C75"/>
    <w:rsid w:val="00095AA8"/>
    <w:rsid w:val="00095E78"/>
    <w:rsid w:val="000A0508"/>
    <w:rsid w:val="000A2EF4"/>
    <w:rsid w:val="000A450C"/>
    <w:rsid w:val="000A59EA"/>
    <w:rsid w:val="000A76EA"/>
    <w:rsid w:val="000A784F"/>
    <w:rsid w:val="000B106A"/>
    <w:rsid w:val="000B5D96"/>
    <w:rsid w:val="000B6605"/>
    <w:rsid w:val="000B797A"/>
    <w:rsid w:val="000C37E3"/>
    <w:rsid w:val="000C39D3"/>
    <w:rsid w:val="000C3C84"/>
    <w:rsid w:val="000C71A9"/>
    <w:rsid w:val="000D0340"/>
    <w:rsid w:val="000D05B5"/>
    <w:rsid w:val="000D13A2"/>
    <w:rsid w:val="000D17D9"/>
    <w:rsid w:val="000D703A"/>
    <w:rsid w:val="000D7FEC"/>
    <w:rsid w:val="000E024B"/>
    <w:rsid w:val="000E080B"/>
    <w:rsid w:val="000E1964"/>
    <w:rsid w:val="000E5DAA"/>
    <w:rsid w:val="000F3C9C"/>
    <w:rsid w:val="000F5036"/>
    <w:rsid w:val="001019EA"/>
    <w:rsid w:val="0010204E"/>
    <w:rsid w:val="00102229"/>
    <w:rsid w:val="0010334D"/>
    <w:rsid w:val="00107600"/>
    <w:rsid w:val="00110408"/>
    <w:rsid w:val="00115D81"/>
    <w:rsid w:val="00116D56"/>
    <w:rsid w:val="001176DF"/>
    <w:rsid w:val="00120759"/>
    <w:rsid w:val="001221A0"/>
    <w:rsid w:val="0012272A"/>
    <w:rsid w:val="00122878"/>
    <w:rsid w:val="00122CCA"/>
    <w:rsid w:val="00127C24"/>
    <w:rsid w:val="00132149"/>
    <w:rsid w:val="00134E34"/>
    <w:rsid w:val="00137A2D"/>
    <w:rsid w:val="00140207"/>
    <w:rsid w:val="00140501"/>
    <w:rsid w:val="001412EB"/>
    <w:rsid w:val="001422AF"/>
    <w:rsid w:val="00144236"/>
    <w:rsid w:val="00144862"/>
    <w:rsid w:val="00145A8B"/>
    <w:rsid w:val="00146639"/>
    <w:rsid w:val="001466F6"/>
    <w:rsid w:val="00146F60"/>
    <w:rsid w:val="001501DC"/>
    <w:rsid w:val="00151955"/>
    <w:rsid w:val="001538B8"/>
    <w:rsid w:val="00153C57"/>
    <w:rsid w:val="001543C3"/>
    <w:rsid w:val="0016117D"/>
    <w:rsid w:val="00166A17"/>
    <w:rsid w:val="001717CA"/>
    <w:rsid w:val="00172737"/>
    <w:rsid w:val="0017316F"/>
    <w:rsid w:val="00173620"/>
    <w:rsid w:val="001743EE"/>
    <w:rsid w:val="00176041"/>
    <w:rsid w:val="00176578"/>
    <w:rsid w:val="00177B0E"/>
    <w:rsid w:val="001816EF"/>
    <w:rsid w:val="00182BE8"/>
    <w:rsid w:val="00183229"/>
    <w:rsid w:val="00183B89"/>
    <w:rsid w:val="00184572"/>
    <w:rsid w:val="00184C81"/>
    <w:rsid w:val="00187978"/>
    <w:rsid w:val="00187C2F"/>
    <w:rsid w:val="00193F72"/>
    <w:rsid w:val="00196060"/>
    <w:rsid w:val="00196EB3"/>
    <w:rsid w:val="00197ABF"/>
    <w:rsid w:val="001A0854"/>
    <w:rsid w:val="001A2182"/>
    <w:rsid w:val="001A3035"/>
    <w:rsid w:val="001A7C7A"/>
    <w:rsid w:val="001A7C9E"/>
    <w:rsid w:val="001B0BA3"/>
    <w:rsid w:val="001B1F53"/>
    <w:rsid w:val="001B59AC"/>
    <w:rsid w:val="001B5B3B"/>
    <w:rsid w:val="001B5E21"/>
    <w:rsid w:val="001B7B91"/>
    <w:rsid w:val="001B7D7B"/>
    <w:rsid w:val="001B7D94"/>
    <w:rsid w:val="001C03A0"/>
    <w:rsid w:val="001C32AE"/>
    <w:rsid w:val="001C4D53"/>
    <w:rsid w:val="001C688D"/>
    <w:rsid w:val="001D0B29"/>
    <w:rsid w:val="001D0C3C"/>
    <w:rsid w:val="001D11A6"/>
    <w:rsid w:val="001D23AA"/>
    <w:rsid w:val="001D54C4"/>
    <w:rsid w:val="001D6988"/>
    <w:rsid w:val="001D78B9"/>
    <w:rsid w:val="001E0421"/>
    <w:rsid w:val="001E098C"/>
    <w:rsid w:val="001E3E00"/>
    <w:rsid w:val="001E4B95"/>
    <w:rsid w:val="001F2BF3"/>
    <w:rsid w:val="001F403D"/>
    <w:rsid w:val="001F4C73"/>
    <w:rsid w:val="001F5140"/>
    <w:rsid w:val="001F587A"/>
    <w:rsid w:val="001F66F3"/>
    <w:rsid w:val="001F7724"/>
    <w:rsid w:val="00200103"/>
    <w:rsid w:val="00200383"/>
    <w:rsid w:val="002025F3"/>
    <w:rsid w:val="00205666"/>
    <w:rsid w:val="002060DA"/>
    <w:rsid w:val="00215895"/>
    <w:rsid w:val="002177A1"/>
    <w:rsid w:val="00220F7B"/>
    <w:rsid w:val="00221DC3"/>
    <w:rsid w:val="00223799"/>
    <w:rsid w:val="00225EDE"/>
    <w:rsid w:val="0022621F"/>
    <w:rsid w:val="0022689E"/>
    <w:rsid w:val="00230466"/>
    <w:rsid w:val="00230F0A"/>
    <w:rsid w:val="00233397"/>
    <w:rsid w:val="00235AC2"/>
    <w:rsid w:val="00236141"/>
    <w:rsid w:val="00236E94"/>
    <w:rsid w:val="002370D3"/>
    <w:rsid w:val="002403A9"/>
    <w:rsid w:val="00241857"/>
    <w:rsid w:val="002423AF"/>
    <w:rsid w:val="0024320A"/>
    <w:rsid w:val="00243546"/>
    <w:rsid w:val="00243645"/>
    <w:rsid w:val="0024383A"/>
    <w:rsid w:val="00243E59"/>
    <w:rsid w:val="0025176A"/>
    <w:rsid w:val="00251A0F"/>
    <w:rsid w:val="00253A31"/>
    <w:rsid w:val="002542B5"/>
    <w:rsid w:val="00255129"/>
    <w:rsid w:val="002554EB"/>
    <w:rsid w:val="002567FA"/>
    <w:rsid w:val="00266FDC"/>
    <w:rsid w:val="0026702A"/>
    <w:rsid w:val="00271C7C"/>
    <w:rsid w:val="0027248A"/>
    <w:rsid w:val="0027373E"/>
    <w:rsid w:val="0028085A"/>
    <w:rsid w:val="0028683A"/>
    <w:rsid w:val="00286C42"/>
    <w:rsid w:val="00287657"/>
    <w:rsid w:val="00290FDF"/>
    <w:rsid w:val="002912CB"/>
    <w:rsid w:val="00291B4E"/>
    <w:rsid w:val="00291D5B"/>
    <w:rsid w:val="00292DE9"/>
    <w:rsid w:val="00295C40"/>
    <w:rsid w:val="002966DD"/>
    <w:rsid w:val="00296C30"/>
    <w:rsid w:val="00297645"/>
    <w:rsid w:val="002A0FBA"/>
    <w:rsid w:val="002A1C98"/>
    <w:rsid w:val="002A55C6"/>
    <w:rsid w:val="002A6892"/>
    <w:rsid w:val="002B0362"/>
    <w:rsid w:val="002B15CC"/>
    <w:rsid w:val="002B184C"/>
    <w:rsid w:val="002B2414"/>
    <w:rsid w:val="002B284E"/>
    <w:rsid w:val="002B28AC"/>
    <w:rsid w:val="002B33A6"/>
    <w:rsid w:val="002B3D09"/>
    <w:rsid w:val="002B4100"/>
    <w:rsid w:val="002C02EF"/>
    <w:rsid w:val="002C054F"/>
    <w:rsid w:val="002C2A02"/>
    <w:rsid w:val="002C313B"/>
    <w:rsid w:val="002C410C"/>
    <w:rsid w:val="002C5D2C"/>
    <w:rsid w:val="002D1B24"/>
    <w:rsid w:val="002D1D00"/>
    <w:rsid w:val="002D30BD"/>
    <w:rsid w:val="002D4F82"/>
    <w:rsid w:val="002D6E4E"/>
    <w:rsid w:val="002E09D4"/>
    <w:rsid w:val="002E1F5A"/>
    <w:rsid w:val="002E4FD8"/>
    <w:rsid w:val="002E6C40"/>
    <w:rsid w:val="002F571A"/>
    <w:rsid w:val="002F6066"/>
    <w:rsid w:val="002F6455"/>
    <w:rsid w:val="00302010"/>
    <w:rsid w:val="00303644"/>
    <w:rsid w:val="00306DE6"/>
    <w:rsid w:val="003116E3"/>
    <w:rsid w:val="00311B63"/>
    <w:rsid w:val="00312588"/>
    <w:rsid w:val="0031467D"/>
    <w:rsid w:val="0031649C"/>
    <w:rsid w:val="00316B2A"/>
    <w:rsid w:val="00320D4D"/>
    <w:rsid w:val="00321625"/>
    <w:rsid w:val="00321C63"/>
    <w:rsid w:val="00321F76"/>
    <w:rsid w:val="0032238F"/>
    <w:rsid w:val="003228C2"/>
    <w:rsid w:val="0032407A"/>
    <w:rsid w:val="00332242"/>
    <w:rsid w:val="003322E7"/>
    <w:rsid w:val="0033297B"/>
    <w:rsid w:val="003358A2"/>
    <w:rsid w:val="003402D0"/>
    <w:rsid w:val="003420E3"/>
    <w:rsid w:val="00342667"/>
    <w:rsid w:val="00344A47"/>
    <w:rsid w:val="00345656"/>
    <w:rsid w:val="0035107C"/>
    <w:rsid w:val="00351415"/>
    <w:rsid w:val="003518F1"/>
    <w:rsid w:val="0035683B"/>
    <w:rsid w:val="00357665"/>
    <w:rsid w:val="00357EC7"/>
    <w:rsid w:val="00360E19"/>
    <w:rsid w:val="003627C8"/>
    <w:rsid w:val="00362892"/>
    <w:rsid w:val="003637B5"/>
    <w:rsid w:val="003644C9"/>
    <w:rsid w:val="00365EF3"/>
    <w:rsid w:val="00367291"/>
    <w:rsid w:val="003708BA"/>
    <w:rsid w:val="0037103C"/>
    <w:rsid w:val="00372CB3"/>
    <w:rsid w:val="003732FE"/>
    <w:rsid w:val="00373DFA"/>
    <w:rsid w:val="00376689"/>
    <w:rsid w:val="00377E7C"/>
    <w:rsid w:val="00380D89"/>
    <w:rsid w:val="003816DD"/>
    <w:rsid w:val="00381E2E"/>
    <w:rsid w:val="0038277F"/>
    <w:rsid w:val="00383A40"/>
    <w:rsid w:val="00385035"/>
    <w:rsid w:val="00386729"/>
    <w:rsid w:val="0038727F"/>
    <w:rsid w:val="00387448"/>
    <w:rsid w:val="0039028B"/>
    <w:rsid w:val="003A0449"/>
    <w:rsid w:val="003A0CB7"/>
    <w:rsid w:val="003A22FF"/>
    <w:rsid w:val="003A2885"/>
    <w:rsid w:val="003A2F48"/>
    <w:rsid w:val="003A31CB"/>
    <w:rsid w:val="003A6377"/>
    <w:rsid w:val="003B024A"/>
    <w:rsid w:val="003B0CB3"/>
    <w:rsid w:val="003B5D89"/>
    <w:rsid w:val="003B6B3E"/>
    <w:rsid w:val="003B7CD3"/>
    <w:rsid w:val="003C0107"/>
    <w:rsid w:val="003C2C0D"/>
    <w:rsid w:val="003C5C06"/>
    <w:rsid w:val="003C5E4C"/>
    <w:rsid w:val="003C60CE"/>
    <w:rsid w:val="003C620A"/>
    <w:rsid w:val="003D2018"/>
    <w:rsid w:val="003D42D8"/>
    <w:rsid w:val="003E1737"/>
    <w:rsid w:val="003E5FC9"/>
    <w:rsid w:val="003E6BB5"/>
    <w:rsid w:val="003F1FD5"/>
    <w:rsid w:val="003F59DD"/>
    <w:rsid w:val="004026FF"/>
    <w:rsid w:val="00404382"/>
    <w:rsid w:val="004046FE"/>
    <w:rsid w:val="00404A89"/>
    <w:rsid w:val="00405651"/>
    <w:rsid w:val="004063A3"/>
    <w:rsid w:val="00410610"/>
    <w:rsid w:val="0041120F"/>
    <w:rsid w:val="00415411"/>
    <w:rsid w:val="004167A9"/>
    <w:rsid w:val="00416981"/>
    <w:rsid w:val="00417B49"/>
    <w:rsid w:val="00421183"/>
    <w:rsid w:val="00421BEA"/>
    <w:rsid w:val="004228B9"/>
    <w:rsid w:val="00424ABB"/>
    <w:rsid w:val="00426623"/>
    <w:rsid w:val="004277BF"/>
    <w:rsid w:val="00432AB1"/>
    <w:rsid w:val="00432C03"/>
    <w:rsid w:val="00432E25"/>
    <w:rsid w:val="004368AD"/>
    <w:rsid w:val="004378C0"/>
    <w:rsid w:val="004404E2"/>
    <w:rsid w:val="00441940"/>
    <w:rsid w:val="00441C74"/>
    <w:rsid w:val="004425D7"/>
    <w:rsid w:val="00442D24"/>
    <w:rsid w:val="0044593E"/>
    <w:rsid w:val="004577EB"/>
    <w:rsid w:val="00460C0C"/>
    <w:rsid w:val="00461513"/>
    <w:rsid w:val="00461773"/>
    <w:rsid w:val="004630D6"/>
    <w:rsid w:val="00464C28"/>
    <w:rsid w:val="00464CC1"/>
    <w:rsid w:val="004662F9"/>
    <w:rsid w:val="00473B25"/>
    <w:rsid w:val="00473BAB"/>
    <w:rsid w:val="004759C0"/>
    <w:rsid w:val="00477232"/>
    <w:rsid w:val="00477924"/>
    <w:rsid w:val="004805B5"/>
    <w:rsid w:val="00481F8F"/>
    <w:rsid w:val="004829FD"/>
    <w:rsid w:val="00482FB6"/>
    <w:rsid w:val="0048698B"/>
    <w:rsid w:val="00486E9F"/>
    <w:rsid w:val="00490105"/>
    <w:rsid w:val="00491137"/>
    <w:rsid w:val="0049229A"/>
    <w:rsid w:val="004931BA"/>
    <w:rsid w:val="00493C64"/>
    <w:rsid w:val="004943CB"/>
    <w:rsid w:val="004969BF"/>
    <w:rsid w:val="004A04EF"/>
    <w:rsid w:val="004A0E54"/>
    <w:rsid w:val="004A1B10"/>
    <w:rsid w:val="004A28F3"/>
    <w:rsid w:val="004A49E8"/>
    <w:rsid w:val="004A574C"/>
    <w:rsid w:val="004A7476"/>
    <w:rsid w:val="004A77A5"/>
    <w:rsid w:val="004B1A4B"/>
    <w:rsid w:val="004B25C1"/>
    <w:rsid w:val="004B3D43"/>
    <w:rsid w:val="004C0F30"/>
    <w:rsid w:val="004C340D"/>
    <w:rsid w:val="004C3441"/>
    <w:rsid w:val="004C35D2"/>
    <w:rsid w:val="004C70CA"/>
    <w:rsid w:val="004C78B6"/>
    <w:rsid w:val="004D07BE"/>
    <w:rsid w:val="004D0AE1"/>
    <w:rsid w:val="004D1941"/>
    <w:rsid w:val="004D243A"/>
    <w:rsid w:val="004D3CA2"/>
    <w:rsid w:val="004D4993"/>
    <w:rsid w:val="004E13E6"/>
    <w:rsid w:val="004E32A7"/>
    <w:rsid w:val="004F0071"/>
    <w:rsid w:val="004F00FA"/>
    <w:rsid w:val="004F0E75"/>
    <w:rsid w:val="004F1F1F"/>
    <w:rsid w:val="004F21F4"/>
    <w:rsid w:val="004F22A3"/>
    <w:rsid w:val="004F5411"/>
    <w:rsid w:val="004F6FB4"/>
    <w:rsid w:val="004F752A"/>
    <w:rsid w:val="00501F6E"/>
    <w:rsid w:val="00502DDC"/>
    <w:rsid w:val="00503DA1"/>
    <w:rsid w:val="0050714E"/>
    <w:rsid w:val="0051226F"/>
    <w:rsid w:val="0051440C"/>
    <w:rsid w:val="005165A8"/>
    <w:rsid w:val="00516CBE"/>
    <w:rsid w:val="005178D1"/>
    <w:rsid w:val="005206B7"/>
    <w:rsid w:val="00520812"/>
    <w:rsid w:val="0052114B"/>
    <w:rsid w:val="00521B01"/>
    <w:rsid w:val="00522AF3"/>
    <w:rsid w:val="005237C5"/>
    <w:rsid w:val="005260C5"/>
    <w:rsid w:val="005306B7"/>
    <w:rsid w:val="0053112B"/>
    <w:rsid w:val="005326D9"/>
    <w:rsid w:val="0053338B"/>
    <w:rsid w:val="0054143D"/>
    <w:rsid w:val="00541B04"/>
    <w:rsid w:val="0054435A"/>
    <w:rsid w:val="0054542A"/>
    <w:rsid w:val="0054678F"/>
    <w:rsid w:val="00552AF5"/>
    <w:rsid w:val="00553BE9"/>
    <w:rsid w:val="00553C02"/>
    <w:rsid w:val="00554404"/>
    <w:rsid w:val="00556A27"/>
    <w:rsid w:val="00561991"/>
    <w:rsid w:val="005625D0"/>
    <w:rsid w:val="005626EA"/>
    <w:rsid w:val="005673AE"/>
    <w:rsid w:val="005706A3"/>
    <w:rsid w:val="0057103B"/>
    <w:rsid w:val="0057319F"/>
    <w:rsid w:val="00573F01"/>
    <w:rsid w:val="00580714"/>
    <w:rsid w:val="00581108"/>
    <w:rsid w:val="00583633"/>
    <w:rsid w:val="00584536"/>
    <w:rsid w:val="00590930"/>
    <w:rsid w:val="00591898"/>
    <w:rsid w:val="00591C69"/>
    <w:rsid w:val="00594C3F"/>
    <w:rsid w:val="005955C9"/>
    <w:rsid w:val="00596E85"/>
    <w:rsid w:val="005A0252"/>
    <w:rsid w:val="005A132A"/>
    <w:rsid w:val="005A5D33"/>
    <w:rsid w:val="005A6C36"/>
    <w:rsid w:val="005B6032"/>
    <w:rsid w:val="005C2385"/>
    <w:rsid w:val="005C248D"/>
    <w:rsid w:val="005C5B95"/>
    <w:rsid w:val="005C5F6C"/>
    <w:rsid w:val="005C61AF"/>
    <w:rsid w:val="005D1F33"/>
    <w:rsid w:val="005D36E2"/>
    <w:rsid w:val="005D375A"/>
    <w:rsid w:val="005D52AF"/>
    <w:rsid w:val="005D617B"/>
    <w:rsid w:val="005E2B97"/>
    <w:rsid w:val="005E50AF"/>
    <w:rsid w:val="005E673E"/>
    <w:rsid w:val="005F0D8A"/>
    <w:rsid w:val="005F235C"/>
    <w:rsid w:val="005F354F"/>
    <w:rsid w:val="005F6349"/>
    <w:rsid w:val="00600EEB"/>
    <w:rsid w:val="00605502"/>
    <w:rsid w:val="0061022A"/>
    <w:rsid w:val="00612281"/>
    <w:rsid w:val="00612531"/>
    <w:rsid w:val="00615BE0"/>
    <w:rsid w:val="006168BE"/>
    <w:rsid w:val="00616B78"/>
    <w:rsid w:val="006200C4"/>
    <w:rsid w:val="00622381"/>
    <w:rsid w:val="00622704"/>
    <w:rsid w:val="00622EB4"/>
    <w:rsid w:val="00625564"/>
    <w:rsid w:val="00626DE1"/>
    <w:rsid w:val="00630E0C"/>
    <w:rsid w:val="00630F59"/>
    <w:rsid w:val="00631CD1"/>
    <w:rsid w:val="00632A05"/>
    <w:rsid w:val="00635399"/>
    <w:rsid w:val="00635453"/>
    <w:rsid w:val="006360EA"/>
    <w:rsid w:val="00640A65"/>
    <w:rsid w:val="006442B5"/>
    <w:rsid w:val="00646DD9"/>
    <w:rsid w:val="006470E0"/>
    <w:rsid w:val="00650BBE"/>
    <w:rsid w:val="00655725"/>
    <w:rsid w:val="00656DC3"/>
    <w:rsid w:val="00662269"/>
    <w:rsid w:val="0067054A"/>
    <w:rsid w:val="006737B8"/>
    <w:rsid w:val="00673F7D"/>
    <w:rsid w:val="006767A4"/>
    <w:rsid w:val="006802B7"/>
    <w:rsid w:val="00681563"/>
    <w:rsid w:val="00681672"/>
    <w:rsid w:val="006824B6"/>
    <w:rsid w:val="00683CB9"/>
    <w:rsid w:val="006849AF"/>
    <w:rsid w:val="00685069"/>
    <w:rsid w:val="006851EA"/>
    <w:rsid w:val="00692218"/>
    <w:rsid w:val="00692430"/>
    <w:rsid w:val="00694D24"/>
    <w:rsid w:val="0069510B"/>
    <w:rsid w:val="006A16AB"/>
    <w:rsid w:val="006A2FE9"/>
    <w:rsid w:val="006A4415"/>
    <w:rsid w:val="006A6207"/>
    <w:rsid w:val="006B2388"/>
    <w:rsid w:val="006B301A"/>
    <w:rsid w:val="006B390C"/>
    <w:rsid w:val="006B68A4"/>
    <w:rsid w:val="006C222C"/>
    <w:rsid w:val="006C3AF2"/>
    <w:rsid w:val="006C5175"/>
    <w:rsid w:val="006D01B1"/>
    <w:rsid w:val="006D2900"/>
    <w:rsid w:val="006D325A"/>
    <w:rsid w:val="006E49E3"/>
    <w:rsid w:val="006E5496"/>
    <w:rsid w:val="006E60BA"/>
    <w:rsid w:val="006E6BAA"/>
    <w:rsid w:val="006E7658"/>
    <w:rsid w:val="006E7EB6"/>
    <w:rsid w:val="006F2440"/>
    <w:rsid w:val="006F3021"/>
    <w:rsid w:val="007048F1"/>
    <w:rsid w:val="00710C6B"/>
    <w:rsid w:val="0071145F"/>
    <w:rsid w:val="00713AB0"/>
    <w:rsid w:val="00721F9C"/>
    <w:rsid w:val="00727837"/>
    <w:rsid w:val="00727C39"/>
    <w:rsid w:val="00730830"/>
    <w:rsid w:val="0073132A"/>
    <w:rsid w:val="00731BC8"/>
    <w:rsid w:val="00731DAF"/>
    <w:rsid w:val="00732072"/>
    <w:rsid w:val="00733351"/>
    <w:rsid w:val="00733610"/>
    <w:rsid w:val="0073587D"/>
    <w:rsid w:val="00741B6B"/>
    <w:rsid w:val="0074263E"/>
    <w:rsid w:val="00744140"/>
    <w:rsid w:val="007463FC"/>
    <w:rsid w:val="00746950"/>
    <w:rsid w:val="00750EB9"/>
    <w:rsid w:val="00751162"/>
    <w:rsid w:val="00753101"/>
    <w:rsid w:val="00753798"/>
    <w:rsid w:val="0075608C"/>
    <w:rsid w:val="00756A86"/>
    <w:rsid w:val="0076054C"/>
    <w:rsid w:val="00761E2C"/>
    <w:rsid w:val="00762362"/>
    <w:rsid w:val="00764BFC"/>
    <w:rsid w:val="007651F4"/>
    <w:rsid w:val="0076620A"/>
    <w:rsid w:val="00767BD2"/>
    <w:rsid w:val="00767DF3"/>
    <w:rsid w:val="007704DC"/>
    <w:rsid w:val="00770A9F"/>
    <w:rsid w:val="007723B2"/>
    <w:rsid w:val="007728F0"/>
    <w:rsid w:val="00773445"/>
    <w:rsid w:val="0077574F"/>
    <w:rsid w:val="00777644"/>
    <w:rsid w:val="007851CF"/>
    <w:rsid w:val="00787589"/>
    <w:rsid w:val="0079003A"/>
    <w:rsid w:val="00790D73"/>
    <w:rsid w:val="00792428"/>
    <w:rsid w:val="007950CA"/>
    <w:rsid w:val="0079592A"/>
    <w:rsid w:val="00795FF4"/>
    <w:rsid w:val="00796A17"/>
    <w:rsid w:val="00796DA1"/>
    <w:rsid w:val="007A41EB"/>
    <w:rsid w:val="007B196F"/>
    <w:rsid w:val="007B1EB1"/>
    <w:rsid w:val="007B2401"/>
    <w:rsid w:val="007B31F2"/>
    <w:rsid w:val="007B3852"/>
    <w:rsid w:val="007B3EE6"/>
    <w:rsid w:val="007B551B"/>
    <w:rsid w:val="007B679A"/>
    <w:rsid w:val="007B6913"/>
    <w:rsid w:val="007C0B14"/>
    <w:rsid w:val="007C0E6A"/>
    <w:rsid w:val="007C4F3C"/>
    <w:rsid w:val="007C5E70"/>
    <w:rsid w:val="007D1F4D"/>
    <w:rsid w:val="007D6978"/>
    <w:rsid w:val="007E154E"/>
    <w:rsid w:val="007E253F"/>
    <w:rsid w:val="007E271E"/>
    <w:rsid w:val="007E2BA5"/>
    <w:rsid w:val="007E5DF4"/>
    <w:rsid w:val="007E6899"/>
    <w:rsid w:val="007F1B29"/>
    <w:rsid w:val="007F20C9"/>
    <w:rsid w:val="007F21AD"/>
    <w:rsid w:val="007F2E50"/>
    <w:rsid w:val="007F3246"/>
    <w:rsid w:val="007F3528"/>
    <w:rsid w:val="007F54C9"/>
    <w:rsid w:val="007F65CF"/>
    <w:rsid w:val="007F6F85"/>
    <w:rsid w:val="007F7CC3"/>
    <w:rsid w:val="008014EC"/>
    <w:rsid w:val="00806FE9"/>
    <w:rsid w:val="008079D3"/>
    <w:rsid w:val="0081033C"/>
    <w:rsid w:val="008106E9"/>
    <w:rsid w:val="00810AB6"/>
    <w:rsid w:val="00815393"/>
    <w:rsid w:val="008156F4"/>
    <w:rsid w:val="00816A8D"/>
    <w:rsid w:val="00817A5B"/>
    <w:rsid w:val="008203A3"/>
    <w:rsid w:val="008205BC"/>
    <w:rsid w:val="00820DA8"/>
    <w:rsid w:val="00821DC8"/>
    <w:rsid w:val="008239BE"/>
    <w:rsid w:val="008317E0"/>
    <w:rsid w:val="008330D2"/>
    <w:rsid w:val="008334BC"/>
    <w:rsid w:val="008349F7"/>
    <w:rsid w:val="0083512C"/>
    <w:rsid w:val="00835B48"/>
    <w:rsid w:val="00835DF7"/>
    <w:rsid w:val="00843AAC"/>
    <w:rsid w:val="008521CF"/>
    <w:rsid w:val="008538E7"/>
    <w:rsid w:val="0085428F"/>
    <w:rsid w:val="008549C0"/>
    <w:rsid w:val="0085525A"/>
    <w:rsid w:val="00856739"/>
    <w:rsid w:val="0086074D"/>
    <w:rsid w:val="00862BF1"/>
    <w:rsid w:val="0086375D"/>
    <w:rsid w:val="00863F12"/>
    <w:rsid w:val="008652DC"/>
    <w:rsid w:val="0087120A"/>
    <w:rsid w:val="00872406"/>
    <w:rsid w:val="00873402"/>
    <w:rsid w:val="0087360F"/>
    <w:rsid w:val="00877163"/>
    <w:rsid w:val="00883033"/>
    <w:rsid w:val="00883A5B"/>
    <w:rsid w:val="00890946"/>
    <w:rsid w:val="00890A30"/>
    <w:rsid w:val="00890B44"/>
    <w:rsid w:val="00890D13"/>
    <w:rsid w:val="00891EAD"/>
    <w:rsid w:val="008934E0"/>
    <w:rsid w:val="00894AD0"/>
    <w:rsid w:val="0089532A"/>
    <w:rsid w:val="00896F07"/>
    <w:rsid w:val="008A0D42"/>
    <w:rsid w:val="008A204C"/>
    <w:rsid w:val="008A28C9"/>
    <w:rsid w:val="008A59AD"/>
    <w:rsid w:val="008A7894"/>
    <w:rsid w:val="008B07C0"/>
    <w:rsid w:val="008B0D28"/>
    <w:rsid w:val="008B5F37"/>
    <w:rsid w:val="008B68C1"/>
    <w:rsid w:val="008B6D68"/>
    <w:rsid w:val="008B70B1"/>
    <w:rsid w:val="008C000D"/>
    <w:rsid w:val="008C016E"/>
    <w:rsid w:val="008C205D"/>
    <w:rsid w:val="008C54CE"/>
    <w:rsid w:val="008C6034"/>
    <w:rsid w:val="008D21DF"/>
    <w:rsid w:val="008D2826"/>
    <w:rsid w:val="008D3D49"/>
    <w:rsid w:val="008D4AD9"/>
    <w:rsid w:val="008D5C37"/>
    <w:rsid w:val="008E0DB0"/>
    <w:rsid w:val="008E1901"/>
    <w:rsid w:val="008E3A2E"/>
    <w:rsid w:val="008E3BB3"/>
    <w:rsid w:val="008E5E80"/>
    <w:rsid w:val="008E69F6"/>
    <w:rsid w:val="008E7936"/>
    <w:rsid w:val="008F0A81"/>
    <w:rsid w:val="008F2D94"/>
    <w:rsid w:val="008F3592"/>
    <w:rsid w:val="008F39D9"/>
    <w:rsid w:val="0090007F"/>
    <w:rsid w:val="0090011A"/>
    <w:rsid w:val="009018E5"/>
    <w:rsid w:val="00901D7D"/>
    <w:rsid w:val="00901FDB"/>
    <w:rsid w:val="00904376"/>
    <w:rsid w:val="009070A4"/>
    <w:rsid w:val="0090736D"/>
    <w:rsid w:val="00910FD0"/>
    <w:rsid w:val="009112DB"/>
    <w:rsid w:val="00911364"/>
    <w:rsid w:val="00912D60"/>
    <w:rsid w:val="00921956"/>
    <w:rsid w:val="00923780"/>
    <w:rsid w:val="009276DD"/>
    <w:rsid w:val="00930142"/>
    <w:rsid w:val="00931B5A"/>
    <w:rsid w:val="00932365"/>
    <w:rsid w:val="009323AC"/>
    <w:rsid w:val="00933F3F"/>
    <w:rsid w:val="00937F01"/>
    <w:rsid w:val="00940FAD"/>
    <w:rsid w:val="009433DD"/>
    <w:rsid w:val="00943F09"/>
    <w:rsid w:val="0094491F"/>
    <w:rsid w:val="009466ED"/>
    <w:rsid w:val="009466F9"/>
    <w:rsid w:val="00950EED"/>
    <w:rsid w:val="0095380C"/>
    <w:rsid w:val="0095453F"/>
    <w:rsid w:val="00954F20"/>
    <w:rsid w:val="009556B3"/>
    <w:rsid w:val="00956298"/>
    <w:rsid w:val="00961D36"/>
    <w:rsid w:val="00964A46"/>
    <w:rsid w:val="009658E5"/>
    <w:rsid w:val="00966240"/>
    <w:rsid w:val="00966D37"/>
    <w:rsid w:val="009671E5"/>
    <w:rsid w:val="0097128D"/>
    <w:rsid w:val="00971971"/>
    <w:rsid w:val="00972D47"/>
    <w:rsid w:val="00974F03"/>
    <w:rsid w:val="0097582A"/>
    <w:rsid w:val="00980980"/>
    <w:rsid w:val="009825CA"/>
    <w:rsid w:val="00982DE0"/>
    <w:rsid w:val="00984B05"/>
    <w:rsid w:val="00987EA3"/>
    <w:rsid w:val="009915BD"/>
    <w:rsid w:val="00992C3C"/>
    <w:rsid w:val="00993533"/>
    <w:rsid w:val="0099369E"/>
    <w:rsid w:val="009942C5"/>
    <w:rsid w:val="009A09C8"/>
    <w:rsid w:val="009A1906"/>
    <w:rsid w:val="009A3FB5"/>
    <w:rsid w:val="009A7F47"/>
    <w:rsid w:val="009B265F"/>
    <w:rsid w:val="009B323F"/>
    <w:rsid w:val="009C4281"/>
    <w:rsid w:val="009C5E9F"/>
    <w:rsid w:val="009C6783"/>
    <w:rsid w:val="009C6DE1"/>
    <w:rsid w:val="009D135D"/>
    <w:rsid w:val="009D2516"/>
    <w:rsid w:val="009D2A60"/>
    <w:rsid w:val="009D2F85"/>
    <w:rsid w:val="009D6481"/>
    <w:rsid w:val="009E49E9"/>
    <w:rsid w:val="009E5227"/>
    <w:rsid w:val="009E618C"/>
    <w:rsid w:val="009E69EC"/>
    <w:rsid w:val="009E795E"/>
    <w:rsid w:val="00A0061C"/>
    <w:rsid w:val="00A00674"/>
    <w:rsid w:val="00A023E4"/>
    <w:rsid w:val="00A025BF"/>
    <w:rsid w:val="00A04D01"/>
    <w:rsid w:val="00A0628C"/>
    <w:rsid w:val="00A11F15"/>
    <w:rsid w:val="00A132E3"/>
    <w:rsid w:val="00A161BC"/>
    <w:rsid w:val="00A20469"/>
    <w:rsid w:val="00A2069C"/>
    <w:rsid w:val="00A2189A"/>
    <w:rsid w:val="00A2307B"/>
    <w:rsid w:val="00A23AF5"/>
    <w:rsid w:val="00A24764"/>
    <w:rsid w:val="00A2687E"/>
    <w:rsid w:val="00A278BF"/>
    <w:rsid w:val="00A31658"/>
    <w:rsid w:val="00A351FE"/>
    <w:rsid w:val="00A36186"/>
    <w:rsid w:val="00A44CA1"/>
    <w:rsid w:val="00A50B1E"/>
    <w:rsid w:val="00A53BAE"/>
    <w:rsid w:val="00A57C6D"/>
    <w:rsid w:val="00A64060"/>
    <w:rsid w:val="00A67204"/>
    <w:rsid w:val="00A67847"/>
    <w:rsid w:val="00A71C6E"/>
    <w:rsid w:val="00A73504"/>
    <w:rsid w:val="00A7399C"/>
    <w:rsid w:val="00A73C2E"/>
    <w:rsid w:val="00A84971"/>
    <w:rsid w:val="00A8610C"/>
    <w:rsid w:val="00A9030C"/>
    <w:rsid w:val="00A90931"/>
    <w:rsid w:val="00A90D44"/>
    <w:rsid w:val="00A90DDC"/>
    <w:rsid w:val="00A9252C"/>
    <w:rsid w:val="00A92978"/>
    <w:rsid w:val="00A92F17"/>
    <w:rsid w:val="00A96CFB"/>
    <w:rsid w:val="00A979C2"/>
    <w:rsid w:val="00AA555B"/>
    <w:rsid w:val="00AA5D2C"/>
    <w:rsid w:val="00AB116E"/>
    <w:rsid w:val="00AB18D3"/>
    <w:rsid w:val="00AB1C9C"/>
    <w:rsid w:val="00AB2165"/>
    <w:rsid w:val="00AB255C"/>
    <w:rsid w:val="00AC1AA0"/>
    <w:rsid w:val="00AC3268"/>
    <w:rsid w:val="00AC7580"/>
    <w:rsid w:val="00AC7FDF"/>
    <w:rsid w:val="00AD1590"/>
    <w:rsid w:val="00AD1DCF"/>
    <w:rsid w:val="00AD2AC9"/>
    <w:rsid w:val="00AD36F1"/>
    <w:rsid w:val="00AD3AAF"/>
    <w:rsid w:val="00AD3F20"/>
    <w:rsid w:val="00AD586D"/>
    <w:rsid w:val="00AE087E"/>
    <w:rsid w:val="00AE13E4"/>
    <w:rsid w:val="00AE19C2"/>
    <w:rsid w:val="00AE29EB"/>
    <w:rsid w:val="00AE6C08"/>
    <w:rsid w:val="00AE74CB"/>
    <w:rsid w:val="00AE7A71"/>
    <w:rsid w:val="00AF42C3"/>
    <w:rsid w:val="00AF43F6"/>
    <w:rsid w:val="00B002E6"/>
    <w:rsid w:val="00B046EB"/>
    <w:rsid w:val="00B04EB0"/>
    <w:rsid w:val="00B052B6"/>
    <w:rsid w:val="00B05581"/>
    <w:rsid w:val="00B06646"/>
    <w:rsid w:val="00B06861"/>
    <w:rsid w:val="00B0695F"/>
    <w:rsid w:val="00B10216"/>
    <w:rsid w:val="00B1228C"/>
    <w:rsid w:val="00B12D8D"/>
    <w:rsid w:val="00B22514"/>
    <w:rsid w:val="00B252BB"/>
    <w:rsid w:val="00B26C29"/>
    <w:rsid w:val="00B31D70"/>
    <w:rsid w:val="00B31E4F"/>
    <w:rsid w:val="00B3543C"/>
    <w:rsid w:val="00B35700"/>
    <w:rsid w:val="00B36001"/>
    <w:rsid w:val="00B36972"/>
    <w:rsid w:val="00B37D36"/>
    <w:rsid w:val="00B407A7"/>
    <w:rsid w:val="00B450B3"/>
    <w:rsid w:val="00B47C27"/>
    <w:rsid w:val="00B51525"/>
    <w:rsid w:val="00B52A76"/>
    <w:rsid w:val="00B54467"/>
    <w:rsid w:val="00B56621"/>
    <w:rsid w:val="00B56DFE"/>
    <w:rsid w:val="00B571A8"/>
    <w:rsid w:val="00B606F0"/>
    <w:rsid w:val="00B60A75"/>
    <w:rsid w:val="00B62AE1"/>
    <w:rsid w:val="00B6351F"/>
    <w:rsid w:val="00B63C13"/>
    <w:rsid w:val="00B669E9"/>
    <w:rsid w:val="00B66CDB"/>
    <w:rsid w:val="00B70CD3"/>
    <w:rsid w:val="00B71D2B"/>
    <w:rsid w:val="00B76D53"/>
    <w:rsid w:val="00B77860"/>
    <w:rsid w:val="00B77D2F"/>
    <w:rsid w:val="00B815AC"/>
    <w:rsid w:val="00B83E3F"/>
    <w:rsid w:val="00B83E83"/>
    <w:rsid w:val="00B85266"/>
    <w:rsid w:val="00B86651"/>
    <w:rsid w:val="00B91A07"/>
    <w:rsid w:val="00B92122"/>
    <w:rsid w:val="00BA30D2"/>
    <w:rsid w:val="00BA4959"/>
    <w:rsid w:val="00BA51ED"/>
    <w:rsid w:val="00BA64D6"/>
    <w:rsid w:val="00BC061C"/>
    <w:rsid w:val="00BC07D8"/>
    <w:rsid w:val="00BC26E6"/>
    <w:rsid w:val="00BC2F73"/>
    <w:rsid w:val="00BC5894"/>
    <w:rsid w:val="00BC70DD"/>
    <w:rsid w:val="00BD033A"/>
    <w:rsid w:val="00BD3B80"/>
    <w:rsid w:val="00BD3FB7"/>
    <w:rsid w:val="00BD4928"/>
    <w:rsid w:val="00BD55EC"/>
    <w:rsid w:val="00BE0EC7"/>
    <w:rsid w:val="00BE514F"/>
    <w:rsid w:val="00BE53E9"/>
    <w:rsid w:val="00BE5477"/>
    <w:rsid w:val="00BE650D"/>
    <w:rsid w:val="00BE68FF"/>
    <w:rsid w:val="00BF0183"/>
    <w:rsid w:val="00BF11E1"/>
    <w:rsid w:val="00BF2400"/>
    <w:rsid w:val="00BF35D0"/>
    <w:rsid w:val="00BF6AD6"/>
    <w:rsid w:val="00C02100"/>
    <w:rsid w:val="00C039B9"/>
    <w:rsid w:val="00C040E2"/>
    <w:rsid w:val="00C04A51"/>
    <w:rsid w:val="00C04F4A"/>
    <w:rsid w:val="00C0768A"/>
    <w:rsid w:val="00C11D5B"/>
    <w:rsid w:val="00C1347E"/>
    <w:rsid w:val="00C16348"/>
    <w:rsid w:val="00C21D14"/>
    <w:rsid w:val="00C21EE1"/>
    <w:rsid w:val="00C26569"/>
    <w:rsid w:val="00C267F2"/>
    <w:rsid w:val="00C30F92"/>
    <w:rsid w:val="00C32D13"/>
    <w:rsid w:val="00C351D7"/>
    <w:rsid w:val="00C375B9"/>
    <w:rsid w:val="00C37DB2"/>
    <w:rsid w:val="00C40499"/>
    <w:rsid w:val="00C44FE2"/>
    <w:rsid w:val="00C45D2B"/>
    <w:rsid w:val="00C526F4"/>
    <w:rsid w:val="00C5667D"/>
    <w:rsid w:val="00C60195"/>
    <w:rsid w:val="00C60235"/>
    <w:rsid w:val="00C60822"/>
    <w:rsid w:val="00C64096"/>
    <w:rsid w:val="00C66EE2"/>
    <w:rsid w:val="00C726A3"/>
    <w:rsid w:val="00C73298"/>
    <w:rsid w:val="00C7404E"/>
    <w:rsid w:val="00C74082"/>
    <w:rsid w:val="00C74EEA"/>
    <w:rsid w:val="00C75BEA"/>
    <w:rsid w:val="00C779ED"/>
    <w:rsid w:val="00C81CCA"/>
    <w:rsid w:val="00C83CF1"/>
    <w:rsid w:val="00C84154"/>
    <w:rsid w:val="00C87690"/>
    <w:rsid w:val="00C91568"/>
    <w:rsid w:val="00C93295"/>
    <w:rsid w:val="00C96E7E"/>
    <w:rsid w:val="00C96F12"/>
    <w:rsid w:val="00CA0578"/>
    <w:rsid w:val="00CA52D3"/>
    <w:rsid w:val="00CA6B40"/>
    <w:rsid w:val="00CB03BF"/>
    <w:rsid w:val="00CB4E88"/>
    <w:rsid w:val="00CC2519"/>
    <w:rsid w:val="00CC2C72"/>
    <w:rsid w:val="00CC65F3"/>
    <w:rsid w:val="00CC7E54"/>
    <w:rsid w:val="00CD0421"/>
    <w:rsid w:val="00CD0668"/>
    <w:rsid w:val="00CD10DD"/>
    <w:rsid w:val="00CD1D69"/>
    <w:rsid w:val="00CD5BF5"/>
    <w:rsid w:val="00CD6143"/>
    <w:rsid w:val="00CD6283"/>
    <w:rsid w:val="00CD67C3"/>
    <w:rsid w:val="00CD6AB4"/>
    <w:rsid w:val="00CD6EB8"/>
    <w:rsid w:val="00CD7379"/>
    <w:rsid w:val="00CD75C7"/>
    <w:rsid w:val="00CE00A9"/>
    <w:rsid w:val="00CE11F0"/>
    <w:rsid w:val="00CE306D"/>
    <w:rsid w:val="00CE4739"/>
    <w:rsid w:val="00CE6009"/>
    <w:rsid w:val="00CF4AE0"/>
    <w:rsid w:val="00CF672C"/>
    <w:rsid w:val="00D05779"/>
    <w:rsid w:val="00D05D5A"/>
    <w:rsid w:val="00D07C89"/>
    <w:rsid w:val="00D10317"/>
    <w:rsid w:val="00D1395D"/>
    <w:rsid w:val="00D166AF"/>
    <w:rsid w:val="00D17228"/>
    <w:rsid w:val="00D172F5"/>
    <w:rsid w:val="00D17636"/>
    <w:rsid w:val="00D20051"/>
    <w:rsid w:val="00D20D7F"/>
    <w:rsid w:val="00D25292"/>
    <w:rsid w:val="00D25638"/>
    <w:rsid w:val="00D25C7C"/>
    <w:rsid w:val="00D261C5"/>
    <w:rsid w:val="00D26BA9"/>
    <w:rsid w:val="00D32247"/>
    <w:rsid w:val="00D32E4D"/>
    <w:rsid w:val="00D354F8"/>
    <w:rsid w:val="00D37196"/>
    <w:rsid w:val="00D41426"/>
    <w:rsid w:val="00D42D9C"/>
    <w:rsid w:val="00D43679"/>
    <w:rsid w:val="00D44055"/>
    <w:rsid w:val="00D44442"/>
    <w:rsid w:val="00D452C6"/>
    <w:rsid w:val="00D46626"/>
    <w:rsid w:val="00D4684A"/>
    <w:rsid w:val="00D4767B"/>
    <w:rsid w:val="00D515D4"/>
    <w:rsid w:val="00D52081"/>
    <w:rsid w:val="00D545F9"/>
    <w:rsid w:val="00D55219"/>
    <w:rsid w:val="00D60B10"/>
    <w:rsid w:val="00D611A6"/>
    <w:rsid w:val="00D61C54"/>
    <w:rsid w:val="00D61DD8"/>
    <w:rsid w:val="00D63C12"/>
    <w:rsid w:val="00D63CEF"/>
    <w:rsid w:val="00D65670"/>
    <w:rsid w:val="00D65DD7"/>
    <w:rsid w:val="00D70464"/>
    <w:rsid w:val="00D707ED"/>
    <w:rsid w:val="00D74BBE"/>
    <w:rsid w:val="00D773B3"/>
    <w:rsid w:val="00D77BA1"/>
    <w:rsid w:val="00D81ACF"/>
    <w:rsid w:val="00D82C4D"/>
    <w:rsid w:val="00D834B9"/>
    <w:rsid w:val="00D85BD4"/>
    <w:rsid w:val="00D86464"/>
    <w:rsid w:val="00D904AB"/>
    <w:rsid w:val="00D91380"/>
    <w:rsid w:val="00D93091"/>
    <w:rsid w:val="00D94D78"/>
    <w:rsid w:val="00D97DA3"/>
    <w:rsid w:val="00DA1273"/>
    <w:rsid w:val="00DA165C"/>
    <w:rsid w:val="00DA3197"/>
    <w:rsid w:val="00DA3311"/>
    <w:rsid w:val="00DA45EB"/>
    <w:rsid w:val="00DA71F0"/>
    <w:rsid w:val="00DB1123"/>
    <w:rsid w:val="00DB1AB3"/>
    <w:rsid w:val="00DB2D86"/>
    <w:rsid w:val="00DB49F1"/>
    <w:rsid w:val="00DB51BC"/>
    <w:rsid w:val="00DB7DCD"/>
    <w:rsid w:val="00DC0EFD"/>
    <w:rsid w:val="00DC3597"/>
    <w:rsid w:val="00DC58FD"/>
    <w:rsid w:val="00DC595B"/>
    <w:rsid w:val="00DC5AF0"/>
    <w:rsid w:val="00DC6684"/>
    <w:rsid w:val="00DC6D8A"/>
    <w:rsid w:val="00DD1138"/>
    <w:rsid w:val="00DD1476"/>
    <w:rsid w:val="00DD20E0"/>
    <w:rsid w:val="00DD2582"/>
    <w:rsid w:val="00DD4332"/>
    <w:rsid w:val="00DD43DF"/>
    <w:rsid w:val="00DD4404"/>
    <w:rsid w:val="00DD4A74"/>
    <w:rsid w:val="00DD522B"/>
    <w:rsid w:val="00DD53D7"/>
    <w:rsid w:val="00DD5E7B"/>
    <w:rsid w:val="00DD5EE9"/>
    <w:rsid w:val="00DE001D"/>
    <w:rsid w:val="00DE1D35"/>
    <w:rsid w:val="00DE2161"/>
    <w:rsid w:val="00DE22F4"/>
    <w:rsid w:val="00DE31B8"/>
    <w:rsid w:val="00DE42A9"/>
    <w:rsid w:val="00DE5E12"/>
    <w:rsid w:val="00DE61F1"/>
    <w:rsid w:val="00DE6608"/>
    <w:rsid w:val="00DE7E61"/>
    <w:rsid w:val="00DF588C"/>
    <w:rsid w:val="00DF6AE4"/>
    <w:rsid w:val="00DF6B10"/>
    <w:rsid w:val="00E01032"/>
    <w:rsid w:val="00E020CF"/>
    <w:rsid w:val="00E023E2"/>
    <w:rsid w:val="00E024A0"/>
    <w:rsid w:val="00E040A2"/>
    <w:rsid w:val="00E054EF"/>
    <w:rsid w:val="00E059D9"/>
    <w:rsid w:val="00E074D6"/>
    <w:rsid w:val="00E10EA8"/>
    <w:rsid w:val="00E10EBC"/>
    <w:rsid w:val="00E11081"/>
    <w:rsid w:val="00E1311B"/>
    <w:rsid w:val="00E13D31"/>
    <w:rsid w:val="00E16C4D"/>
    <w:rsid w:val="00E17C4D"/>
    <w:rsid w:val="00E20554"/>
    <w:rsid w:val="00E238A1"/>
    <w:rsid w:val="00E263EA"/>
    <w:rsid w:val="00E27944"/>
    <w:rsid w:val="00E30876"/>
    <w:rsid w:val="00E31926"/>
    <w:rsid w:val="00E322CA"/>
    <w:rsid w:val="00E32EBE"/>
    <w:rsid w:val="00E34121"/>
    <w:rsid w:val="00E3488C"/>
    <w:rsid w:val="00E37942"/>
    <w:rsid w:val="00E41EEE"/>
    <w:rsid w:val="00E4323B"/>
    <w:rsid w:val="00E432B4"/>
    <w:rsid w:val="00E43B0A"/>
    <w:rsid w:val="00E45071"/>
    <w:rsid w:val="00E541D2"/>
    <w:rsid w:val="00E56CAA"/>
    <w:rsid w:val="00E57C22"/>
    <w:rsid w:val="00E60001"/>
    <w:rsid w:val="00E6051F"/>
    <w:rsid w:val="00E60581"/>
    <w:rsid w:val="00E6143B"/>
    <w:rsid w:val="00E61956"/>
    <w:rsid w:val="00E61DF0"/>
    <w:rsid w:val="00E61EB4"/>
    <w:rsid w:val="00E63241"/>
    <w:rsid w:val="00E65790"/>
    <w:rsid w:val="00E66E2E"/>
    <w:rsid w:val="00E700DF"/>
    <w:rsid w:val="00E717B2"/>
    <w:rsid w:val="00E7305F"/>
    <w:rsid w:val="00E735CB"/>
    <w:rsid w:val="00E747F3"/>
    <w:rsid w:val="00E74EDC"/>
    <w:rsid w:val="00E757A5"/>
    <w:rsid w:val="00E759E9"/>
    <w:rsid w:val="00E76E0B"/>
    <w:rsid w:val="00E7776D"/>
    <w:rsid w:val="00E77BCE"/>
    <w:rsid w:val="00E82786"/>
    <w:rsid w:val="00E83AEB"/>
    <w:rsid w:val="00E850AE"/>
    <w:rsid w:val="00E86292"/>
    <w:rsid w:val="00E8690D"/>
    <w:rsid w:val="00E90F43"/>
    <w:rsid w:val="00E92441"/>
    <w:rsid w:val="00EA1009"/>
    <w:rsid w:val="00EA1425"/>
    <w:rsid w:val="00EA1B45"/>
    <w:rsid w:val="00EA2020"/>
    <w:rsid w:val="00EA3C26"/>
    <w:rsid w:val="00EA49C8"/>
    <w:rsid w:val="00EB0326"/>
    <w:rsid w:val="00EB04F5"/>
    <w:rsid w:val="00EB1E9B"/>
    <w:rsid w:val="00EB42BB"/>
    <w:rsid w:val="00EB4A72"/>
    <w:rsid w:val="00EB7A15"/>
    <w:rsid w:val="00EC028D"/>
    <w:rsid w:val="00EC147F"/>
    <w:rsid w:val="00EC2138"/>
    <w:rsid w:val="00EC5736"/>
    <w:rsid w:val="00EC5A7A"/>
    <w:rsid w:val="00EC7237"/>
    <w:rsid w:val="00ED0FDD"/>
    <w:rsid w:val="00ED385C"/>
    <w:rsid w:val="00ED5F9A"/>
    <w:rsid w:val="00ED6EC5"/>
    <w:rsid w:val="00ED7E9F"/>
    <w:rsid w:val="00EE135A"/>
    <w:rsid w:val="00EE1C43"/>
    <w:rsid w:val="00EE2588"/>
    <w:rsid w:val="00EE2BEC"/>
    <w:rsid w:val="00EE6003"/>
    <w:rsid w:val="00EE7C1C"/>
    <w:rsid w:val="00EF057B"/>
    <w:rsid w:val="00EF15F6"/>
    <w:rsid w:val="00EF48A5"/>
    <w:rsid w:val="00EF547E"/>
    <w:rsid w:val="00EF662C"/>
    <w:rsid w:val="00EF6AC0"/>
    <w:rsid w:val="00F00F26"/>
    <w:rsid w:val="00F016BD"/>
    <w:rsid w:val="00F01AF1"/>
    <w:rsid w:val="00F03C14"/>
    <w:rsid w:val="00F04E3D"/>
    <w:rsid w:val="00F062B6"/>
    <w:rsid w:val="00F07D20"/>
    <w:rsid w:val="00F12A08"/>
    <w:rsid w:val="00F1340B"/>
    <w:rsid w:val="00F16CDC"/>
    <w:rsid w:val="00F16E80"/>
    <w:rsid w:val="00F21252"/>
    <w:rsid w:val="00F25DA2"/>
    <w:rsid w:val="00F31DC4"/>
    <w:rsid w:val="00F32644"/>
    <w:rsid w:val="00F339D9"/>
    <w:rsid w:val="00F35ADD"/>
    <w:rsid w:val="00F37E26"/>
    <w:rsid w:val="00F402CA"/>
    <w:rsid w:val="00F44AFC"/>
    <w:rsid w:val="00F51AB6"/>
    <w:rsid w:val="00F52219"/>
    <w:rsid w:val="00F569B5"/>
    <w:rsid w:val="00F63174"/>
    <w:rsid w:val="00F647E0"/>
    <w:rsid w:val="00F64906"/>
    <w:rsid w:val="00F66915"/>
    <w:rsid w:val="00F72542"/>
    <w:rsid w:val="00F73581"/>
    <w:rsid w:val="00F73805"/>
    <w:rsid w:val="00F73C36"/>
    <w:rsid w:val="00F73D8D"/>
    <w:rsid w:val="00F762D8"/>
    <w:rsid w:val="00F766B3"/>
    <w:rsid w:val="00F77457"/>
    <w:rsid w:val="00F779AB"/>
    <w:rsid w:val="00F8024F"/>
    <w:rsid w:val="00F80843"/>
    <w:rsid w:val="00F8271B"/>
    <w:rsid w:val="00F865B1"/>
    <w:rsid w:val="00F87164"/>
    <w:rsid w:val="00F93B43"/>
    <w:rsid w:val="00F93D16"/>
    <w:rsid w:val="00F93FFA"/>
    <w:rsid w:val="00F95828"/>
    <w:rsid w:val="00F97C73"/>
    <w:rsid w:val="00FA278A"/>
    <w:rsid w:val="00FA32EE"/>
    <w:rsid w:val="00FA6BDD"/>
    <w:rsid w:val="00FB249C"/>
    <w:rsid w:val="00FB773B"/>
    <w:rsid w:val="00FB7963"/>
    <w:rsid w:val="00FC59B8"/>
    <w:rsid w:val="00FC7CA7"/>
    <w:rsid w:val="00FC7D25"/>
    <w:rsid w:val="00FD0220"/>
    <w:rsid w:val="00FD28F8"/>
    <w:rsid w:val="00FD4545"/>
    <w:rsid w:val="00FD6037"/>
    <w:rsid w:val="00FD7D18"/>
    <w:rsid w:val="00FE0C35"/>
    <w:rsid w:val="00FE6403"/>
    <w:rsid w:val="00FE66E5"/>
    <w:rsid w:val="00FE7241"/>
    <w:rsid w:val="00FE7302"/>
    <w:rsid w:val="00FF3D05"/>
    <w:rsid w:val="00FF55E8"/>
    <w:rsid w:val="00FF6A91"/>
    <w:rsid w:val="00FF758A"/>
    <w:rsid w:val="00FF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647C2"/>
  <w15:chartTrackingRefBased/>
  <w15:docId w15:val="{227CEFC5-B116-7040-9A62-164CBC69A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A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6E2E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E2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6E2E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6E2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44A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4A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4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CC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C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9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9EB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3339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82C4D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7C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648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A789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71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58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51DA4-3709-4AC1-AB5D-87E7D0085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177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asacchia</dc:creator>
  <cp:keywords/>
  <dc:description/>
  <cp:lastModifiedBy>Nicholas Casacchia</cp:lastModifiedBy>
  <cp:revision>171</cp:revision>
  <dcterms:created xsi:type="dcterms:W3CDTF">2022-08-04T18:42:00Z</dcterms:created>
  <dcterms:modified xsi:type="dcterms:W3CDTF">2024-08-02T14:33:00Z</dcterms:modified>
  <cp:category/>
</cp:coreProperties>
</file>